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E8606" w14:textId="7F49CBE6" w:rsidR="004C642E" w:rsidRPr="009511B0" w:rsidRDefault="004C642E" w:rsidP="004C642E">
      <w:pPr>
        <w:rPr>
          <w:rFonts w:ascii="Times New Roman" w:hAnsi="Times New Roman" w:cs="Times New Roman"/>
          <w:b/>
        </w:rPr>
      </w:pPr>
      <w:r w:rsidRPr="009511B0">
        <w:rPr>
          <w:rFonts w:ascii="Times New Roman" w:hAnsi="Times New Roman" w:cs="Times New Roman"/>
          <w:b/>
        </w:rPr>
        <w:t>Table S2.  Donor sample characterization</w:t>
      </w: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242"/>
        <w:gridCol w:w="993"/>
        <w:gridCol w:w="1134"/>
        <w:gridCol w:w="1417"/>
        <w:gridCol w:w="1134"/>
        <w:gridCol w:w="1134"/>
        <w:gridCol w:w="1418"/>
        <w:gridCol w:w="992"/>
        <w:gridCol w:w="992"/>
        <w:gridCol w:w="1418"/>
        <w:gridCol w:w="1275"/>
        <w:gridCol w:w="1276"/>
      </w:tblGrid>
      <w:tr w:rsidR="00E97B1B" w:rsidRPr="009511B0" w14:paraId="02FC182E" w14:textId="77777777" w:rsidTr="00004009">
        <w:tc>
          <w:tcPr>
            <w:tcW w:w="1242" w:type="dxa"/>
          </w:tcPr>
          <w:p w14:paraId="1B284A95" w14:textId="08C7D1B9" w:rsidR="004C642E" w:rsidRPr="009511B0" w:rsidRDefault="00161D36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CVF</w:t>
            </w:r>
          </w:p>
          <w:p w14:paraId="73C1E4A8" w14:textId="74C56E36" w:rsidR="004C642E" w:rsidRPr="009511B0" w:rsidRDefault="004C642E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ample </w:t>
            </w: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  <w:r w:rsidR="00161D36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706DF983" w14:textId="77777777" w:rsidR="004C642E" w:rsidRPr="009511B0" w:rsidRDefault="004C642E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Nugent</w:t>
            </w:r>
          </w:p>
          <w:p w14:paraId="460A19CA" w14:textId="5521FCCF" w:rsidR="004C642E" w:rsidRPr="009511B0" w:rsidRDefault="004C642E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Score</w:t>
            </w:r>
            <w:r w:rsidR="00161D36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6372376B" w14:textId="77777777" w:rsidR="00E97B1B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C8C3653" w14:textId="1E6FF677" w:rsidR="004C642E" w:rsidRPr="009511B0" w:rsidRDefault="004C642E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CST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</w:tcPr>
          <w:p w14:paraId="2FC4E940" w14:textId="77777777" w:rsidR="00E97B1B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A0CBCC1" w14:textId="5F68A12D" w:rsidR="004C642E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pH</w:t>
            </w:r>
            <w:proofErr w:type="gramEnd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+</w:t>
            </w:r>
            <w:r w:rsidR="004C642E"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HIV)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7E3BB1EE" w14:textId="77777777" w:rsidR="00E97B1B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5B23791" w14:textId="136F8530" w:rsidR="004C642E" w:rsidRPr="009511B0" w:rsidRDefault="004C642E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%D-</w:t>
            </w: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</w:tcPr>
          <w:p w14:paraId="5325FF61" w14:textId="77777777" w:rsidR="00E97B1B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10A8E78" w14:textId="549E8F79" w:rsidR="004C642E" w:rsidRPr="009511B0" w:rsidRDefault="004C642E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%L-</w:t>
            </w: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418" w:type="dxa"/>
          </w:tcPr>
          <w:p w14:paraId="1EACDDD5" w14:textId="77777777" w:rsidR="00E97B1B" w:rsidRPr="009511B0" w:rsidRDefault="00E97B1B" w:rsidP="00E97B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D084E6F" w14:textId="744D1D24" w:rsidR="004C642E" w:rsidRPr="009511B0" w:rsidRDefault="004C642E" w:rsidP="00E97B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%D+L-</w:t>
            </w: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992" w:type="dxa"/>
          </w:tcPr>
          <w:p w14:paraId="68C6FABC" w14:textId="77777777" w:rsidR="00E97B1B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2B5E50C" w14:textId="7B24FDA5" w:rsidR="004C642E" w:rsidRPr="009511B0" w:rsidRDefault="004C642E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%D-</w:t>
            </w: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LAH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992" w:type="dxa"/>
          </w:tcPr>
          <w:p w14:paraId="348DEDA4" w14:textId="77777777" w:rsidR="00E97B1B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720C66A" w14:textId="4F70BFA4" w:rsidR="004C642E" w:rsidRPr="009511B0" w:rsidRDefault="004C642E" w:rsidP="00161D3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%L-</w:t>
            </w: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LAH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1418" w:type="dxa"/>
          </w:tcPr>
          <w:p w14:paraId="43E28345" w14:textId="77777777" w:rsidR="00E97B1B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DEE8369" w14:textId="24F07916" w:rsidR="004C642E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%D+L-</w:t>
            </w: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LAH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1275" w:type="dxa"/>
          </w:tcPr>
          <w:p w14:paraId="7B846BF8" w14:textId="77777777" w:rsidR="00161D36" w:rsidRPr="009511B0" w:rsidRDefault="00161D36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8F73411" w14:textId="77777777" w:rsidR="004C642E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Ratio</w:t>
            </w:r>
          </w:p>
          <w:p w14:paraId="12341A2E" w14:textId="4B36C46F" w:rsidR="00E97B1B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D</w:t>
            </w:r>
            <w:proofErr w:type="gram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:L</w:t>
            </w:r>
            <w:proofErr w:type="gramEnd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j</w:t>
            </w:r>
            <w:proofErr w:type="spellEnd"/>
          </w:p>
        </w:tc>
        <w:tc>
          <w:tcPr>
            <w:tcW w:w="1276" w:type="dxa"/>
          </w:tcPr>
          <w:p w14:paraId="6C4A0812" w14:textId="77777777" w:rsidR="00B93AE7" w:rsidRPr="009511B0" w:rsidRDefault="00B93AE7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3DD11AD" w14:textId="0C9D5BAD" w:rsidR="004C642E" w:rsidRPr="009511B0" w:rsidRDefault="00E97B1B" w:rsidP="00E97B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511B0">
              <w:rPr>
                <w:rFonts w:ascii="Times New Roman" w:hAnsi="Times New Roman" w:cs="Times New Roman"/>
                <w:b/>
                <w:sz w:val="22"/>
                <w:szCs w:val="22"/>
              </w:rPr>
              <w:t>Infectivity</w:t>
            </w:r>
            <w:r w:rsidR="006E4AE8" w:rsidRPr="009511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k</w:t>
            </w:r>
            <w:proofErr w:type="spellEnd"/>
          </w:p>
        </w:tc>
      </w:tr>
      <w:tr w:rsidR="00585AED" w:rsidRPr="009511B0" w14:paraId="01953D48" w14:textId="77777777" w:rsidTr="00004009">
        <w:tc>
          <w:tcPr>
            <w:tcW w:w="1242" w:type="dxa"/>
          </w:tcPr>
          <w:p w14:paraId="1C3859C8" w14:textId="5A48DA70" w:rsidR="004C642E" w:rsidRPr="009511B0" w:rsidRDefault="002C1014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</w:t>
            </w:r>
          </w:p>
        </w:tc>
        <w:tc>
          <w:tcPr>
            <w:tcW w:w="993" w:type="dxa"/>
          </w:tcPr>
          <w:p w14:paraId="38D9028F" w14:textId="4F1645CC" w:rsidR="00227768" w:rsidRPr="009511B0" w:rsidRDefault="00227768" w:rsidP="00227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843FB91" w14:textId="1564B0F1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6316DEC9" w14:textId="7D55CAF3" w:rsidR="00161D36" w:rsidRPr="009511B0" w:rsidRDefault="00161D36" w:rsidP="00161D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3</w:t>
            </w:r>
          </w:p>
        </w:tc>
        <w:tc>
          <w:tcPr>
            <w:tcW w:w="1134" w:type="dxa"/>
          </w:tcPr>
          <w:p w14:paraId="7F6DC19F" w14:textId="61E62FE7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760</w:t>
            </w:r>
          </w:p>
        </w:tc>
        <w:tc>
          <w:tcPr>
            <w:tcW w:w="1134" w:type="dxa"/>
          </w:tcPr>
          <w:p w14:paraId="30A9F396" w14:textId="2F214374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1418" w:type="dxa"/>
          </w:tcPr>
          <w:p w14:paraId="02F2A108" w14:textId="6A6577BE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241</w:t>
            </w:r>
          </w:p>
        </w:tc>
        <w:tc>
          <w:tcPr>
            <w:tcW w:w="992" w:type="dxa"/>
          </w:tcPr>
          <w:p w14:paraId="311853B9" w14:textId="5BB9E24C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992" w:type="dxa"/>
          </w:tcPr>
          <w:p w14:paraId="0D50B34F" w14:textId="1311E170" w:rsidR="00FC1CC2" w:rsidRPr="009511B0" w:rsidRDefault="00FC1CC2" w:rsidP="00FC1C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1418" w:type="dxa"/>
          </w:tcPr>
          <w:p w14:paraId="6BFB92AC" w14:textId="45777E4C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1275" w:type="dxa"/>
          </w:tcPr>
          <w:p w14:paraId="2D36BA6F" w14:textId="59A6F93A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276" w:type="dxa"/>
          </w:tcPr>
          <w:p w14:paraId="279B082C" w14:textId="48A0D923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585AED" w:rsidRPr="009511B0" w14:paraId="0D57E943" w14:textId="77777777" w:rsidTr="00004009">
        <w:tc>
          <w:tcPr>
            <w:tcW w:w="1242" w:type="dxa"/>
          </w:tcPr>
          <w:p w14:paraId="555C9699" w14:textId="6ADBF34E" w:rsidR="004C642E" w:rsidRPr="009511B0" w:rsidRDefault="002C1014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 xml:space="preserve">HIV_3 </w:t>
            </w:r>
          </w:p>
        </w:tc>
        <w:tc>
          <w:tcPr>
            <w:tcW w:w="993" w:type="dxa"/>
          </w:tcPr>
          <w:p w14:paraId="5C0A4233" w14:textId="2480953A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09A82EF" w14:textId="14735325" w:rsidR="004C642E" w:rsidRPr="009511B0" w:rsidRDefault="006E4AE8" w:rsidP="006E4A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 xml:space="preserve">     ND</w:t>
            </w:r>
          </w:p>
        </w:tc>
        <w:tc>
          <w:tcPr>
            <w:tcW w:w="1417" w:type="dxa"/>
          </w:tcPr>
          <w:p w14:paraId="129DCD97" w14:textId="5F57C06A" w:rsidR="004C642E" w:rsidRPr="009511B0" w:rsidRDefault="00161D3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34</w:t>
            </w:r>
          </w:p>
        </w:tc>
        <w:tc>
          <w:tcPr>
            <w:tcW w:w="1134" w:type="dxa"/>
          </w:tcPr>
          <w:p w14:paraId="4AE4C743" w14:textId="56C8A49B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1134" w:type="dxa"/>
          </w:tcPr>
          <w:p w14:paraId="45BD3207" w14:textId="2A257EE7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1418" w:type="dxa"/>
          </w:tcPr>
          <w:p w14:paraId="06350479" w14:textId="51AF9A3A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886</w:t>
            </w:r>
          </w:p>
        </w:tc>
        <w:tc>
          <w:tcPr>
            <w:tcW w:w="992" w:type="dxa"/>
          </w:tcPr>
          <w:p w14:paraId="3AF945D6" w14:textId="052B6610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992" w:type="dxa"/>
          </w:tcPr>
          <w:p w14:paraId="07F8FF35" w14:textId="300240F5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418" w:type="dxa"/>
          </w:tcPr>
          <w:p w14:paraId="76634D45" w14:textId="14350DDE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1275" w:type="dxa"/>
          </w:tcPr>
          <w:p w14:paraId="5A985909" w14:textId="75B414F6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276" w:type="dxa"/>
          </w:tcPr>
          <w:p w14:paraId="219C899C" w14:textId="5DB6EB9B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585AED" w:rsidRPr="009511B0" w14:paraId="2C3289CA" w14:textId="77777777" w:rsidTr="00004009">
        <w:tc>
          <w:tcPr>
            <w:tcW w:w="1242" w:type="dxa"/>
          </w:tcPr>
          <w:p w14:paraId="009C5CAD" w14:textId="6006A7EF" w:rsidR="004C642E" w:rsidRPr="009511B0" w:rsidRDefault="002C1014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</w:t>
            </w:r>
            <w:r w:rsidR="006E7941" w:rsidRPr="009511B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099C0835" w14:textId="48827F23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E4AE8" w:rsidRPr="009511B0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161D36" w:rsidRPr="009511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</w:tcPr>
          <w:p w14:paraId="41F384F0" w14:textId="4AFB6C2A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363FCC8F" w14:textId="26866411" w:rsidR="004C642E" w:rsidRPr="009511B0" w:rsidRDefault="00161D3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20</w:t>
            </w:r>
          </w:p>
        </w:tc>
        <w:tc>
          <w:tcPr>
            <w:tcW w:w="1134" w:type="dxa"/>
          </w:tcPr>
          <w:p w14:paraId="4897522E" w14:textId="6A5FB987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</w:p>
        </w:tc>
        <w:tc>
          <w:tcPr>
            <w:tcW w:w="1134" w:type="dxa"/>
          </w:tcPr>
          <w:p w14:paraId="70388C72" w14:textId="7B821B83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00</w:t>
            </w:r>
          </w:p>
        </w:tc>
        <w:tc>
          <w:tcPr>
            <w:tcW w:w="1418" w:type="dxa"/>
          </w:tcPr>
          <w:p w14:paraId="4470D42B" w14:textId="58BC739E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  <w:tc>
          <w:tcPr>
            <w:tcW w:w="992" w:type="dxa"/>
          </w:tcPr>
          <w:p w14:paraId="37885F0C" w14:textId="6CF72F3A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92" w:type="dxa"/>
          </w:tcPr>
          <w:p w14:paraId="05B318A5" w14:textId="6182C47A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418" w:type="dxa"/>
          </w:tcPr>
          <w:p w14:paraId="42C517C8" w14:textId="5261B279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275" w:type="dxa"/>
          </w:tcPr>
          <w:p w14:paraId="1E2E2315" w14:textId="18951AFB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276" w:type="dxa"/>
          </w:tcPr>
          <w:p w14:paraId="6B04A4C8" w14:textId="4D79759F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585AED" w:rsidRPr="009511B0" w14:paraId="3CE6985F" w14:textId="77777777" w:rsidTr="00004009">
        <w:tc>
          <w:tcPr>
            <w:tcW w:w="1242" w:type="dxa"/>
          </w:tcPr>
          <w:p w14:paraId="29DCCB0C" w14:textId="771F1A33" w:rsidR="006E7941" w:rsidRPr="009511B0" w:rsidRDefault="006E7941" w:rsidP="006E794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5</w:t>
            </w:r>
          </w:p>
        </w:tc>
        <w:tc>
          <w:tcPr>
            <w:tcW w:w="993" w:type="dxa"/>
          </w:tcPr>
          <w:p w14:paraId="16665BD6" w14:textId="6461133D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FDDD75D" w14:textId="0B1DAF5E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2C9BF496" w14:textId="1BD1CCDC" w:rsidR="004C642E" w:rsidRPr="009511B0" w:rsidRDefault="00161D3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1134" w:type="dxa"/>
          </w:tcPr>
          <w:p w14:paraId="7602E43F" w14:textId="755D6D78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134" w:type="dxa"/>
          </w:tcPr>
          <w:p w14:paraId="67FB4935" w14:textId="49666840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1418" w:type="dxa"/>
          </w:tcPr>
          <w:p w14:paraId="2E346E11" w14:textId="50AC585A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992" w:type="dxa"/>
          </w:tcPr>
          <w:p w14:paraId="2C6F46A9" w14:textId="61DBC5D8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992" w:type="dxa"/>
          </w:tcPr>
          <w:p w14:paraId="43F69BFC" w14:textId="70B8757A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1418" w:type="dxa"/>
          </w:tcPr>
          <w:p w14:paraId="66CADD2C" w14:textId="0908A7F9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1275" w:type="dxa"/>
          </w:tcPr>
          <w:p w14:paraId="0F93DDE5" w14:textId="2B38BB2B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276" w:type="dxa"/>
          </w:tcPr>
          <w:p w14:paraId="36B445CD" w14:textId="47A22635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585AED" w:rsidRPr="009511B0" w14:paraId="4142887E" w14:textId="77777777" w:rsidTr="00004009">
        <w:tc>
          <w:tcPr>
            <w:tcW w:w="1242" w:type="dxa"/>
          </w:tcPr>
          <w:p w14:paraId="7570589D" w14:textId="7F3D0292" w:rsidR="004C642E" w:rsidRPr="009511B0" w:rsidRDefault="006E794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7</w:t>
            </w:r>
          </w:p>
        </w:tc>
        <w:tc>
          <w:tcPr>
            <w:tcW w:w="993" w:type="dxa"/>
          </w:tcPr>
          <w:p w14:paraId="720472A6" w14:textId="7B2C061D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FAF2EA3" w14:textId="0E657DC1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6E9CDF14" w14:textId="457A0251" w:rsidR="004C642E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36</w:t>
            </w:r>
          </w:p>
        </w:tc>
        <w:tc>
          <w:tcPr>
            <w:tcW w:w="1134" w:type="dxa"/>
          </w:tcPr>
          <w:p w14:paraId="1327077E" w14:textId="1C3D9759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1134" w:type="dxa"/>
          </w:tcPr>
          <w:p w14:paraId="5B571EC0" w14:textId="78BA3C3C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418" w:type="dxa"/>
          </w:tcPr>
          <w:p w14:paraId="38438B82" w14:textId="7EC65A5F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  <w:tc>
          <w:tcPr>
            <w:tcW w:w="992" w:type="dxa"/>
          </w:tcPr>
          <w:p w14:paraId="124BD950" w14:textId="4741E063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992" w:type="dxa"/>
          </w:tcPr>
          <w:p w14:paraId="02DC98CD" w14:textId="5F7CE73B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1418" w:type="dxa"/>
          </w:tcPr>
          <w:p w14:paraId="63DE8F91" w14:textId="2C20B108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1275" w:type="dxa"/>
          </w:tcPr>
          <w:p w14:paraId="6C369620" w14:textId="3A712C00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1276" w:type="dxa"/>
          </w:tcPr>
          <w:p w14:paraId="052A426A" w14:textId="32A0AA1A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</w:tr>
      <w:tr w:rsidR="00585AED" w:rsidRPr="009511B0" w14:paraId="36D682EF" w14:textId="77777777" w:rsidTr="00004009">
        <w:tc>
          <w:tcPr>
            <w:tcW w:w="1242" w:type="dxa"/>
          </w:tcPr>
          <w:p w14:paraId="307B1527" w14:textId="6298988B" w:rsidR="004C642E" w:rsidRPr="009511B0" w:rsidRDefault="006E794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8</w:t>
            </w:r>
          </w:p>
        </w:tc>
        <w:tc>
          <w:tcPr>
            <w:tcW w:w="993" w:type="dxa"/>
          </w:tcPr>
          <w:p w14:paraId="7CE748AA" w14:textId="62F38982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FDB973F" w14:textId="0B051DA6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36461E89" w14:textId="74B7AEDF" w:rsidR="004C642E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3.97</w:t>
            </w:r>
          </w:p>
        </w:tc>
        <w:tc>
          <w:tcPr>
            <w:tcW w:w="1134" w:type="dxa"/>
          </w:tcPr>
          <w:p w14:paraId="3B0E2EA8" w14:textId="01E3E377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1134" w:type="dxa"/>
          </w:tcPr>
          <w:p w14:paraId="2A20C869" w14:textId="1BA5B399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1418" w:type="dxa"/>
          </w:tcPr>
          <w:p w14:paraId="46B534C4" w14:textId="1A85DB03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980</w:t>
            </w:r>
          </w:p>
        </w:tc>
        <w:tc>
          <w:tcPr>
            <w:tcW w:w="992" w:type="dxa"/>
          </w:tcPr>
          <w:p w14:paraId="30B62E21" w14:textId="454A058A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48</w:t>
            </w:r>
          </w:p>
        </w:tc>
        <w:tc>
          <w:tcPr>
            <w:tcW w:w="992" w:type="dxa"/>
          </w:tcPr>
          <w:p w14:paraId="5814632E" w14:textId="55BFAD48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1418" w:type="dxa"/>
          </w:tcPr>
          <w:p w14:paraId="212DC895" w14:textId="7D3454DF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28</w:t>
            </w:r>
          </w:p>
        </w:tc>
        <w:tc>
          <w:tcPr>
            <w:tcW w:w="1275" w:type="dxa"/>
          </w:tcPr>
          <w:p w14:paraId="7474D30B" w14:textId="22B1CB80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276" w:type="dxa"/>
          </w:tcPr>
          <w:p w14:paraId="40D141CF" w14:textId="58AA8208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585AED" w:rsidRPr="009511B0" w14:paraId="53C8E58D" w14:textId="77777777" w:rsidTr="00004009">
        <w:tc>
          <w:tcPr>
            <w:tcW w:w="1242" w:type="dxa"/>
          </w:tcPr>
          <w:p w14:paraId="5E69D168" w14:textId="1320EFEE" w:rsidR="004C642E" w:rsidRPr="009511B0" w:rsidRDefault="006E794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9</w:t>
            </w:r>
          </w:p>
        </w:tc>
        <w:tc>
          <w:tcPr>
            <w:tcW w:w="993" w:type="dxa"/>
          </w:tcPr>
          <w:p w14:paraId="1C9360AB" w14:textId="33EF2D8C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5CF04A73" w14:textId="7C10D4DF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0964FED0" w14:textId="45BC8BDC" w:rsidR="004C642E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1134" w:type="dxa"/>
          </w:tcPr>
          <w:p w14:paraId="02902DA9" w14:textId="1E99ED34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1134" w:type="dxa"/>
          </w:tcPr>
          <w:p w14:paraId="7034536E" w14:textId="3EE7BA57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1418" w:type="dxa"/>
          </w:tcPr>
          <w:p w14:paraId="22719528" w14:textId="1C2FB62B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041</w:t>
            </w:r>
          </w:p>
        </w:tc>
        <w:tc>
          <w:tcPr>
            <w:tcW w:w="992" w:type="dxa"/>
          </w:tcPr>
          <w:p w14:paraId="7A73E330" w14:textId="43C3553A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992" w:type="dxa"/>
          </w:tcPr>
          <w:p w14:paraId="4ADFA977" w14:textId="35677DBF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1418" w:type="dxa"/>
          </w:tcPr>
          <w:p w14:paraId="01750BFB" w14:textId="5BA8EE77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1275" w:type="dxa"/>
          </w:tcPr>
          <w:p w14:paraId="0259562F" w14:textId="19D8BCA0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276" w:type="dxa"/>
          </w:tcPr>
          <w:p w14:paraId="384BECD1" w14:textId="204B5DE6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585AED" w:rsidRPr="009511B0" w14:paraId="7BBFB5F9" w14:textId="77777777" w:rsidTr="00004009">
        <w:tc>
          <w:tcPr>
            <w:tcW w:w="1242" w:type="dxa"/>
          </w:tcPr>
          <w:p w14:paraId="5D1B38B9" w14:textId="71A1325C" w:rsidR="004C642E" w:rsidRPr="009511B0" w:rsidRDefault="006E794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11</w:t>
            </w:r>
          </w:p>
        </w:tc>
        <w:tc>
          <w:tcPr>
            <w:tcW w:w="993" w:type="dxa"/>
          </w:tcPr>
          <w:p w14:paraId="785BFDA0" w14:textId="79B32E38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C1DDCF4" w14:textId="20123F9A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20B28A55" w14:textId="6D4E51A8" w:rsidR="004C642E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2</w:t>
            </w:r>
          </w:p>
        </w:tc>
        <w:tc>
          <w:tcPr>
            <w:tcW w:w="1134" w:type="dxa"/>
          </w:tcPr>
          <w:p w14:paraId="7C71A4EF" w14:textId="122D9460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134" w:type="dxa"/>
          </w:tcPr>
          <w:p w14:paraId="2ED15EA9" w14:textId="5AE47990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91</w:t>
            </w:r>
          </w:p>
        </w:tc>
        <w:tc>
          <w:tcPr>
            <w:tcW w:w="1418" w:type="dxa"/>
          </w:tcPr>
          <w:p w14:paraId="31293A5C" w14:textId="6D6C4C50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992" w:type="dxa"/>
          </w:tcPr>
          <w:p w14:paraId="15B0A168" w14:textId="37A96099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92" w:type="dxa"/>
          </w:tcPr>
          <w:p w14:paraId="342CDF49" w14:textId="5E4FD304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1418" w:type="dxa"/>
          </w:tcPr>
          <w:p w14:paraId="387EB874" w14:textId="7AD12404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1275" w:type="dxa"/>
          </w:tcPr>
          <w:p w14:paraId="7077182C" w14:textId="2AC918C6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276" w:type="dxa"/>
          </w:tcPr>
          <w:p w14:paraId="23E74E9E" w14:textId="065E171A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585AED" w:rsidRPr="009511B0" w14:paraId="27E089B9" w14:textId="77777777" w:rsidTr="00004009">
        <w:tc>
          <w:tcPr>
            <w:tcW w:w="1242" w:type="dxa"/>
          </w:tcPr>
          <w:p w14:paraId="04B5029A" w14:textId="5015D667" w:rsidR="004C642E" w:rsidRPr="009511B0" w:rsidRDefault="006E794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12</w:t>
            </w:r>
          </w:p>
        </w:tc>
        <w:tc>
          <w:tcPr>
            <w:tcW w:w="993" w:type="dxa"/>
          </w:tcPr>
          <w:p w14:paraId="2F318C36" w14:textId="6A011CCB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1ADCCB49" w14:textId="258F97A5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236F76EE" w14:textId="709F98F5" w:rsidR="004C642E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5.43</w:t>
            </w:r>
          </w:p>
        </w:tc>
        <w:tc>
          <w:tcPr>
            <w:tcW w:w="1134" w:type="dxa"/>
          </w:tcPr>
          <w:p w14:paraId="06323FE9" w14:textId="79A1DEFE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  <w:tc>
          <w:tcPr>
            <w:tcW w:w="1134" w:type="dxa"/>
          </w:tcPr>
          <w:p w14:paraId="50CA9101" w14:textId="0A1880FA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  <w:tc>
          <w:tcPr>
            <w:tcW w:w="1418" w:type="dxa"/>
          </w:tcPr>
          <w:p w14:paraId="0629B885" w14:textId="6EB877D8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106</w:t>
            </w:r>
          </w:p>
        </w:tc>
        <w:tc>
          <w:tcPr>
            <w:tcW w:w="992" w:type="dxa"/>
          </w:tcPr>
          <w:p w14:paraId="0998820A" w14:textId="77EB8ED7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992" w:type="dxa"/>
          </w:tcPr>
          <w:p w14:paraId="3AC16431" w14:textId="375F16FF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418" w:type="dxa"/>
          </w:tcPr>
          <w:p w14:paraId="282D8C3C" w14:textId="445FB706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1275" w:type="dxa"/>
          </w:tcPr>
          <w:p w14:paraId="7669AADE" w14:textId="7FC824D0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276" w:type="dxa"/>
          </w:tcPr>
          <w:p w14:paraId="4ECCF504" w14:textId="62A8EC0D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345</w:t>
            </w:r>
          </w:p>
        </w:tc>
      </w:tr>
      <w:tr w:rsidR="00585AED" w:rsidRPr="009511B0" w14:paraId="72AB115F" w14:textId="77777777" w:rsidTr="00004009">
        <w:tc>
          <w:tcPr>
            <w:tcW w:w="1242" w:type="dxa"/>
          </w:tcPr>
          <w:p w14:paraId="6C104DEE" w14:textId="70CF054E" w:rsidR="004C642E" w:rsidRPr="009511B0" w:rsidRDefault="006E794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13</w:t>
            </w:r>
          </w:p>
        </w:tc>
        <w:tc>
          <w:tcPr>
            <w:tcW w:w="993" w:type="dxa"/>
          </w:tcPr>
          <w:p w14:paraId="488A877D" w14:textId="47BA7ABA" w:rsidR="004C642E" w:rsidRPr="009511B0" w:rsidRDefault="0022776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57CB323" w14:textId="75863496" w:rsidR="004C642E" w:rsidRPr="009511B0" w:rsidRDefault="006E4AE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417" w:type="dxa"/>
          </w:tcPr>
          <w:p w14:paraId="1BF0E856" w14:textId="35BBE3D1" w:rsidR="004C642E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  <w:tc>
          <w:tcPr>
            <w:tcW w:w="1134" w:type="dxa"/>
          </w:tcPr>
          <w:p w14:paraId="040DDB93" w14:textId="51F4B859" w:rsidR="004C642E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24</w:t>
            </w:r>
          </w:p>
        </w:tc>
        <w:tc>
          <w:tcPr>
            <w:tcW w:w="1134" w:type="dxa"/>
          </w:tcPr>
          <w:p w14:paraId="22AD4FF3" w14:textId="6918AD5E" w:rsidR="004C642E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03</w:t>
            </w:r>
          </w:p>
        </w:tc>
        <w:tc>
          <w:tcPr>
            <w:tcW w:w="1418" w:type="dxa"/>
          </w:tcPr>
          <w:p w14:paraId="6DE0E3EF" w14:textId="69E6E941" w:rsidR="004C642E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927</w:t>
            </w:r>
          </w:p>
        </w:tc>
        <w:tc>
          <w:tcPr>
            <w:tcW w:w="992" w:type="dxa"/>
          </w:tcPr>
          <w:p w14:paraId="67952CAD" w14:textId="22D3D654" w:rsidR="004C642E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992" w:type="dxa"/>
          </w:tcPr>
          <w:p w14:paraId="60DFD591" w14:textId="5602069B" w:rsidR="004C642E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1418" w:type="dxa"/>
          </w:tcPr>
          <w:p w14:paraId="06110B06" w14:textId="26FD278A" w:rsidR="004C642E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1275" w:type="dxa"/>
          </w:tcPr>
          <w:p w14:paraId="56E09582" w14:textId="3C394B4E" w:rsidR="004C642E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276" w:type="dxa"/>
          </w:tcPr>
          <w:p w14:paraId="00D47C24" w14:textId="0574A3FD" w:rsidR="004C642E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61166B" w:rsidRPr="009511B0" w14:paraId="7F5B8C85" w14:textId="77777777" w:rsidTr="00004009">
        <w:tc>
          <w:tcPr>
            <w:tcW w:w="1242" w:type="dxa"/>
          </w:tcPr>
          <w:p w14:paraId="27C64E5E" w14:textId="46BDD61B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15</w:t>
            </w:r>
          </w:p>
        </w:tc>
        <w:tc>
          <w:tcPr>
            <w:tcW w:w="993" w:type="dxa"/>
          </w:tcPr>
          <w:p w14:paraId="7DB93DE4" w14:textId="58030963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6885A8D" w14:textId="32A30F7C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78069D79" w14:textId="041FA9AA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1134" w:type="dxa"/>
          </w:tcPr>
          <w:p w14:paraId="30D42B63" w14:textId="345114C3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631</w:t>
            </w:r>
          </w:p>
        </w:tc>
        <w:tc>
          <w:tcPr>
            <w:tcW w:w="1134" w:type="dxa"/>
          </w:tcPr>
          <w:p w14:paraId="56913554" w14:textId="72BFD1FA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  <w:tc>
          <w:tcPr>
            <w:tcW w:w="1418" w:type="dxa"/>
          </w:tcPr>
          <w:p w14:paraId="1BB7B27B" w14:textId="5A8F4EBC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046</w:t>
            </w:r>
          </w:p>
        </w:tc>
        <w:tc>
          <w:tcPr>
            <w:tcW w:w="992" w:type="dxa"/>
          </w:tcPr>
          <w:p w14:paraId="7146DFCA" w14:textId="33D210AF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992" w:type="dxa"/>
          </w:tcPr>
          <w:p w14:paraId="470430AF" w14:textId="26C45D93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1418" w:type="dxa"/>
          </w:tcPr>
          <w:p w14:paraId="06CC7D6C" w14:textId="58E2A21D" w:rsidR="0061166B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10</w:t>
            </w:r>
          </w:p>
        </w:tc>
        <w:tc>
          <w:tcPr>
            <w:tcW w:w="1275" w:type="dxa"/>
          </w:tcPr>
          <w:p w14:paraId="6DF45586" w14:textId="7D0AC008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1276" w:type="dxa"/>
          </w:tcPr>
          <w:p w14:paraId="5181E5D9" w14:textId="66C3DEA6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61166B" w:rsidRPr="009511B0" w14:paraId="3BF77CDD" w14:textId="77777777" w:rsidTr="00004009">
        <w:tc>
          <w:tcPr>
            <w:tcW w:w="1242" w:type="dxa"/>
          </w:tcPr>
          <w:p w14:paraId="762AD096" w14:textId="4EB0C4B5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16</w:t>
            </w:r>
          </w:p>
        </w:tc>
        <w:tc>
          <w:tcPr>
            <w:tcW w:w="993" w:type="dxa"/>
          </w:tcPr>
          <w:p w14:paraId="6390F783" w14:textId="078BF050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B744185" w14:textId="3495DD3E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4602587E" w14:textId="4DBC7EFA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1134" w:type="dxa"/>
          </w:tcPr>
          <w:p w14:paraId="6309B70F" w14:textId="25963BEE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1134" w:type="dxa"/>
          </w:tcPr>
          <w:p w14:paraId="06C099C3" w14:textId="43E75410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  <w:tc>
          <w:tcPr>
            <w:tcW w:w="1418" w:type="dxa"/>
          </w:tcPr>
          <w:p w14:paraId="25D7831E" w14:textId="46CC6042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079</w:t>
            </w:r>
          </w:p>
        </w:tc>
        <w:tc>
          <w:tcPr>
            <w:tcW w:w="992" w:type="dxa"/>
          </w:tcPr>
          <w:p w14:paraId="57CDCEFE" w14:textId="1CD6DDF2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  <w:tc>
          <w:tcPr>
            <w:tcW w:w="992" w:type="dxa"/>
          </w:tcPr>
          <w:p w14:paraId="0D8ACFDA" w14:textId="56468E24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1418" w:type="dxa"/>
          </w:tcPr>
          <w:p w14:paraId="21548F0D" w14:textId="0972093B" w:rsidR="0061166B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1275" w:type="dxa"/>
          </w:tcPr>
          <w:p w14:paraId="4400A9AF" w14:textId="2075E4CD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276" w:type="dxa"/>
          </w:tcPr>
          <w:p w14:paraId="687A6EBF" w14:textId="034179EC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61166B" w:rsidRPr="009511B0" w14:paraId="31E98257" w14:textId="77777777" w:rsidTr="00004009">
        <w:tc>
          <w:tcPr>
            <w:tcW w:w="1242" w:type="dxa"/>
          </w:tcPr>
          <w:p w14:paraId="207DFE35" w14:textId="6FAC5467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17</w:t>
            </w:r>
          </w:p>
        </w:tc>
        <w:tc>
          <w:tcPr>
            <w:tcW w:w="993" w:type="dxa"/>
          </w:tcPr>
          <w:p w14:paraId="1C8DFB84" w14:textId="1E8EDC45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0DF6BCA4" w14:textId="0F537AB3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II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4DAF9035" w14:textId="53601AB4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7</w:t>
            </w:r>
          </w:p>
        </w:tc>
        <w:tc>
          <w:tcPr>
            <w:tcW w:w="1134" w:type="dxa"/>
          </w:tcPr>
          <w:p w14:paraId="633C16AC" w14:textId="0F85F10E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134" w:type="dxa"/>
          </w:tcPr>
          <w:p w14:paraId="133EA106" w14:textId="1C90C78D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741</w:t>
            </w:r>
          </w:p>
        </w:tc>
        <w:tc>
          <w:tcPr>
            <w:tcW w:w="1418" w:type="dxa"/>
          </w:tcPr>
          <w:p w14:paraId="64B4232B" w14:textId="29959547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327</w:t>
            </w:r>
          </w:p>
        </w:tc>
        <w:tc>
          <w:tcPr>
            <w:tcW w:w="992" w:type="dxa"/>
          </w:tcPr>
          <w:p w14:paraId="6DB6071A" w14:textId="7A0D549E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  <w:tc>
          <w:tcPr>
            <w:tcW w:w="992" w:type="dxa"/>
          </w:tcPr>
          <w:p w14:paraId="7B3B7284" w14:textId="6BC7EEB1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1418" w:type="dxa"/>
          </w:tcPr>
          <w:p w14:paraId="32A53EBF" w14:textId="76D8D5FA" w:rsidR="0061166B" w:rsidRPr="009511B0" w:rsidRDefault="00DF327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06</w:t>
            </w:r>
          </w:p>
        </w:tc>
        <w:tc>
          <w:tcPr>
            <w:tcW w:w="1275" w:type="dxa"/>
          </w:tcPr>
          <w:p w14:paraId="0864E48E" w14:textId="65D7438B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276" w:type="dxa"/>
          </w:tcPr>
          <w:p w14:paraId="21A0D3C9" w14:textId="01EF10A1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61166B" w:rsidRPr="009511B0" w14:paraId="42CACBBA" w14:textId="77777777" w:rsidTr="00004009">
        <w:tc>
          <w:tcPr>
            <w:tcW w:w="1242" w:type="dxa"/>
          </w:tcPr>
          <w:p w14:paraId="6639FF8C" w14:textId="3E650D9E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18</w:t>
            </w:r>
          </w:p>
        </w:tc>
        <w:tc>
          <w:tcPr>
            <w:tcW w:w="993" w:type="dxa"/>
          </w:tcPr>
          <w:p w14:paraId="5A0D83B0" w14:textId="69A5072D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5381CB02" w14:textId="0996D9E3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3555DDED" w14:textId="28ED5C16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</w:p>
        </w:tc>
        <w:tc>
          <w:tcPr>
            <w:tcW w:w="1134" w:type="dxa"/>
          </w:tcPr>
          <w:p w14:paraId="3A2F8A8A" w14:textId="207D6687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1134" w:type="dxa"/>
          </w:tcPr>
          <w:p w14:paraId="4CE2A7E0" w14:textId="7944289D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65</w:t>
            </w:r>
          </w:p>
        </w:tc>
        <w:tc>
          <w:tcPr>
            <w:tcW w:w="1418" w:type="dxa"/>
          </w:tcPr>
          <w:p w14:paraId="2E4F0AC0" w14:textId="6A8C7B57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115</w:t>
            </w:r>
          </w:p>
        </w:tc>
        <w:tc>
          <w:tcPr>
            <w:tcW w:w="992" w:type="dxa"/>
          </w:tcPr>
          <w:p w14:paraId="295C4171" w14:textId="6C742B14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54</w:t>
            </w:r>
          </w:p>
        </w:tc>
        <w:tc>
          <w:tcPr>
            <w:tcW w:w="992" w:type="dxa"/>
          </w:tcPr>
          <w:p w14:paraId="53474FC9" w14:textId="701CE08D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1418" w:type="dxa"/>
          </w:tcPr>
          <w:p w14:paraId="71CCB3A6" w14:textId="5F0A9385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1275" w:type="dxa"/>
          </w:tcPr>
          <w:p w14:paraId="5514DB25" w14:textId="0E4718BF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1276" w:type="dxa"/>
          </w:tcPr>
          <w:p w14:paraId="1C27ED64" w14:textId="4B5DA551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61166B" w:rsidRPr="009511B0" w14:paraId="57F9EB8B" w14:textId="77777777" w:rsidTr="00004009">
        <w:tc>
          <w:tcPr>
            <w:tcW w:w="1242" w:type="dxa"/>
          </w:tcPr>
          <w:p w14:paraId="78F67376" w14:textId="289B1E24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19</w:t>
            </w:r>
          </w:p>
        </w:tc>
        <w:tc>
          <w:tcPr>
            <w:tcW w:w="993" w:type="dxa"/>
          </w:tcPr>
          <w:p w14:paraId="21B86E5B" w14:textId="7B112774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3B6E4F88" w14:textId="7B319089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11EDF045" w14:textId="34F272A9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2</w:t>
            </w:r>
          </w:p>
        </w:tc>
        <w:tc>
          <w:tcPr>
            <w:tcW w:w="1134" w:type="dxa"/>
          </w:tcPr>
          <w:p w14:paraId="70275510" w14:textId="05D3049D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  <w:tc>
          <w:tcPr>
            <w:tcW w:w="1134" w:type="dxa"/>
          </w:tcPr>
          <w:p w14:paraId="2FF74A63" w14:textId="46D6F84F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59</w:t>
            </w:r>
          </w:p>
        </w:tc>
        <w:tc>
          <w:tcPr>
            <w:tcW w:w="1418" w:type="dxa"/>
          </w:tcPr>
          <w:p w14:paraId="3CED904E" w14:textId="2A649B70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122</w:t>
            </w:r>
          </w:p>
        </w:tc>
        <w:tc>
          <w:tcPr>
            <w:tcW w:w="992" w:type="dxa"/>
          </w:tcPr>
          <w:p w14:paraId="00C5E019" w14:textId="3FA59DDE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992" w:type="dxa"/>
          </w:tcPr>
          <w:p w14:paraId="4232D7CE" w14:textId="1EDF82ED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418" w:type="dxa"/>
          </w:tcPr>
          <w:p w14:paraId="338DC092" w14:textId="33CA3992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59</w:t>
            </w:r>
          </w:p>
        </w:tc>
        <w:tc>
          <w:tcPr>
            <w:tcW w:w="1275" w:type="dxa"/>
          </w:tcPr>
          <w:p w14:paraId="602171F6" w14:textId="588D046B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276" w:type="dxa"/>
          </w:tcPr>
          <w:p w14:paraId="7E1DCACC" w14:textId="629BE112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61166B" w:rsidRPr="009511B0" w14:paraId="26F11A2F" w14:textId="77777777" w:rsidTr="00004009">
        <w:tc>
          <w:tcPr>
            <w:tcW w:w="1242" w:type="dxa"/>
          </w:tcPr>
          <w:p w14:paraId="29CE2204" w14:textId="35571D68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0</w:t>
            </w:r>
          </w:p>
        </w:tc>
        <w:tc>
          <w:tcPr>
            <w:tcW w:w="993" w:type="dxa"/>
          </w:tcPr>
          <w:p w14:paraId="63FBCA38" w14:textId="5C2392BD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D89AD38" w14:textId="3782C504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35C7263F" w14:textId="54259FD9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7</w:t>
            </w:r>
          </w:p>
        </w:tc>
        <w:tc>
          <w:tcPr>
            <w:tcW w:w="1134" w:type="dxa"/>
          </w:tcPr>
          <w:p w14:paraId="3412FDC1" w14:textId="0B64BE06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1134" w:type="dxa"/>
          </w:tcPr>
          <w:p w14:paraId="579D97CC" w14:textId="4000D07B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1418" w:type="dxa"/>
          </w:tcPr>
          <w:p w14:paraId="53D56046" w14:textId="70ABE190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992" w:type="dxa"/>
          </w:tcPr>
          <w:p w14:paraId="3BDB3E3D" w14:textId="4FA63460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992" w:type="dxa"/>
          </w:tcPr>
          <w:p w14:paraId="64EF77B6" w14:textId="7FAE81C1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1418" w:type="dxa"/>
          </w:tcPr>
          <w:p w14:paraId="51D05AE1" w14:textId="700F7139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</w:p>
        </w:tc>
        <w:tc>
          <w:tcPr>
            <w:tcW w:w="1275" w:type="dxa"/>
          </w:tcPr>
          <w:p w14:paraId="413B5ACE" w14:textId="34EF5D14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1276" w:type="dxa"/>
          </w:tcPr>
          <w:p w14:paraId="1D176E59" w14:textId="11166122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61166B" w:rsidRPr="009511B0" w14:paraId="370DD610" w14:textId="77777777" w:rsidTr="00004009">
        <w:tc>
          <w:tcPr>
            <w:tcW w:w="1242" w:type="dxa"/>
          </w:tcPr>
          <w:p w14:paraId="0A864C5A" w14:textId="1B9E34C1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1</w:t>
            </w:r>
          </w:p>
        </w:tc>
        <w:tc>
          <w:tcPr>
            <w:tcW w:w="993" w:type="dxa"/>
          </w:tcPr>
          <w:p w14:paraId="5D2BD2EA" w14:textId="5BC13167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5473A04" w14:textId="2ECCFE00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48899195" w14:textId="42723B99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3.95</w:t>
            </w:r>
          </w:p>
        </w:tc>
        <w:tc>
          <w:tcPr>
            <w:tcW w:w="1134" w:type="dxa"/>
          </w:tcPr>
          <w:p w14:paraId="60A2CAC8" w14:textId="32DAAE7E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1134" w:type="dxa"/>
          </w:tcPr>
          <w:p w14:paraId="604A49B3" w14:textId="249DBBA3" w:rsidR="0061166B" w:rsidRPr="009511B0" w:rsidRDefault="00E27351" w:rsidP="00E273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 xml:space="preserve">    0.541</w:t>
            </w:r>
          </w:p>
        </w:tc>
        <w:tc>
          <w:tcPr>
            <w:tcW w:w="1418" w:type="dxa"/>
          </w:tcPr>
          <w:p w14:paraId="1CFA3936" w14:textId="0CF95544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307</w:t>
            </w:r>
          </w:p>
        </w:tc>
        <w:tc>
          <w:tcPr>
            <w:tcW w:w="992" w:type="dxa"/>
          </w:tcPr>
          <w:p w14:paraId="467196A5" w14:textId="363421D7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44</w:t>
            </w:r>
          </w:p>
        </w:tc>
        <w:tc>
          <w:tcPr>
            <w:tcW w:w="992" w:type="dxa"/>
          </w:tcPr>
          <w:p w14:paraId="0EAD2378" w14:textId="64B4CA23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1418" w:type="dxa"/>
          </w:tcPr>
          <w:p w14:paraId="233658CF" w14:textId="1B779A16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275" w:type="dxa"/>
          </w:tcPr>
          <w:p w14:paraId="76F9C919" w14:textId="5DD2AACB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1276" w:type="dxa"/>
          </w:tcPr>
          <w:p w14:paraId="67A4C45B" w14:textId="229916EA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61166B" w:rsidRPr="009511B0" w14:paraId="2A2EEB1B" w14:textId="77777777" w:rsidTr="00004009">
        <w:tc>
          <w:tcPr>
            <w:tcW w:w="1242" w:type="dxa"/>
          </w:tcPr>
          <w:p w14:paraId="28D9F915" w14:textId="72D25759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2</w:t>
            </w:r>
          </w:p>
        </w:tc>
        <w:tc>
          <w:tcPr>
            <w:tcW w:w="993" w:type="dxa"/>
          </w:tcPr>
          <w:p w14:paraId="4D35693A" w14:textId="1D9126F8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512C4AB" w14:textId="09390DC9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0C0F8B7F" w14:textId="33652869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07</w:t>
            </w:r>
          </w:p>
        </w:tc>
        <w:tc>
          <w:tcPr>
            <w:tcW w:w="1134" w:type="dxa"/>
          </w:tcPr>
          <w:p w14:paraId="4B674387" w14:textId="0A64E81A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1134" w:type="dxa"/>
          </w:tcPr>
          <w:p w14:paraId="53967B51" w14:textId="52342BDD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1418" w:type="dxa"/>
          </w:tcPr>
          <w:p w14:paraId="4F05B422" w14:textId="5448C03C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237</w:t>
            </w:r>
          </w:p>
        </w:tc>
        <w:tc>
          <w:tcPr>
            <w:tcW w:w="992" w:type="dxa"/>
          </w:tcPr>
          <w:p w14:paraId="28DC50CC" w14:textId="0902FC37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22</w:t>
            </w:r>
          </w:p>
        </w:tc>
        <w:tc>
          <w:tcPr>
            <w:tcW w:w="992" w:type="dxa"/>
          </w:tcPr>
          <w:p w14:paraId="271470C9" w14:textId="06BB98D4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1418" w:type="dxa"/>
          </w:tcPr>
          <w:p w14:paraId="56379E38" w14:textId="565EF391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  <w:tc>
          <w:tcPr>
            <w:tcW w:w="1275" w:type="dxa"/>
          </w:tcPr>
          <w:p w14:paraId="2EBDA3F6" w14:textId="75EF287A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276" w:type="dxa"/>
          </w:tcPr>
          <w:p w14:paraId="3C47D122" w14:textId="6610E65F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61166B" w:rsidRPr="009511B0" w14:paraId="373E465D" w14:textId="77777777" w:rsidTr="00004009">
        <w:tc>
          <w:tcPr>
            <w:tcW w:w="1242" w:type="dxa"/>
          </w:tcPr>
          <w:p w14:paraId="64FE37E8" w14:textId="32DE544C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3</w:t>
            </w:r>
          </w:p>
        </w:tc>
        <w:tc>
          <w:tcPr>
            <w:tcW w:w="993" w:type="dxa"/>
          </w:tcPr>
          <w:p w14:paraId="07B3BBF7" w14:textId="6490B6CF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153EAFCD" w14:textId="35F879BE" w:rsidR="0061166B" w:rsidRPr="009511B0" w:rsidRDefault="005368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20EB0060" w14:textId="4ACC1717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54</w:t>
            </w:r>
          </w:p>
        </w:tc>
        <w:tc>
          <w:tcPr>
            <w:tcW w:w="1134" w:type="dxa"/>
          </w:tcPr>
          <w:p w14:paraId="727A1F7D" w14:textId="5C28D621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837</w:t>
            </w:r>
          </w:p>
        </w:tc>
        <w:tc>
          <w:tcPr>
            <w:tcW w:w="1134" w:type="dxa"/>
          </w:tcPr>
          <w:p w14:paraId="5216FC97" w14:textId="36839A59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  <w:tc>
          <w:tcPr>
            <w:tcW w:w="1418" w:type="dxa"/>
          </w:tcPr>
          <w:p w14:paraId="56E50233" w14:textId="06038FEC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334</w:t>
            </w:r>
          </w:p>
        </w:tc>
        <w:tc>
          <w:tcPr>
            <w:tcW w:w="992" w:type="dxa"/>
          </w:tcPr>
          <w:p w14:paraId="2A923419" w14:textId="52928BEB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992" w:type="dxa"/>
          </w:tcPr>
          <w:p w14:paraId="45E56731" w14:textId="65E2B702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418" w:type="dxa"/>
          </w:tcPr>
          <w:p w14:paraId="0CB4A0EA" w14:textId="13B2D6A6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1275" w:type="dxa"/>
          </w:tcPr>
          <w:p w14:paraId="088DE9E2" w14:textId="72F0BE63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1276" w:type="dxa"/>
          </w:tcPr>
          <w:p w14:paraId="47523168" w14:textId="3162C2C6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</w:tr>
      <w:tr w:rsidR="0061166B" w:rsidRPr="009511B0" w14:paraId="3D896032" w14:textId="77777777" w:rsidTr="00004009">
        <w:tc>
          <w:tcPr>
            <w:tcW w:w="1242" w:type="dxa"/>
          </w:tcPr>
          <w:p w14:paraId="6B1E209E" w14:textId="4DB07D63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4</w:t>
            </w:r>
          </w:p>
        </w:tc>
        <w:tc>
          <w:tcPr>
            <w:tcW w:w="993" w:type="dxa"/>
          </w:tcPr>
          <w:p w14:paraId="7DD64E7F" w14:textId="1EC1FE50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18E5D24" w14:textId="18634C23" w:rsidR="0061166B" w:rsidRPr="009511B0" w:rsidRDefault="005368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V</w:t>
            </w:r>
          </w:p>
        </w:tc>
        <w:tc>
          <w:tcPr>
            <w:tcW w:w="1417" w:type="dxa"/>
          </w:tcPr>
          <w:p w14:paraId="6D98036B" w14:textId="129EAA1F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21</w:t>
            </w:r>
          </w:p>
        </w:tc>
        <w:tc>
          <w:tcPr>
            <w:tcW w:w="1134" w:type="dxa"/>
          </w:tcPr>
          <w:p w14:paraId="7BC81BCD" w14:textId="25ABA208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1134" w:type="dxa"/>
          </w:tcPr>
          <w:p w14:paraId="46DF7218" w14:textId="71C512BC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  <w:tc>
          <w:tcPr>
            <w:tcW w:w="1418" w:type="dxa"/>
          </w:tcPr>
          <w:p w14:paraId="0528EED8" w14:textId="51B50735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199</w:t>
            </w:r>
          </w:p>
        </w:tc>
        <w:tc>
          <w:tcPr>
            <w:tcW w:w="992" w:type="dxa"/>
          </w:tcPr>
          <w:p w14:paraId="0E5F8C12" w14:textId="5B0E8A37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992" w:type="dxa"/>
          </w:tcPr>
          <w:p w14:paraId="028D397A" w14:textId="4593B832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418" w:type="dxa"/>
          </w:tcPr>
          <w:p w14:paraId="7EE2B3DD" w14:textId="4EE15108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70</w:t>
            </w:r>
          </w:p>
        </w:tc>
        <w:tc>
          <w:tcPr>
            <w:tcW w:w="1275" w:type="dxa"/>
          </w:tcPr>
          <w:p w14:paraId="5A1B2E7B" w14:textId="1B63EDA2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B17A2B" w:rsidRPr="009511B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5FD30590" w14:textId="34D6EDDD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1166B" w:rsidRPr="009511B0" w14:paraId="3DBADD4B" w14:textId="77777777" w:rsidTr="00004009">
        <w:tc>
          <w:tcPr>
            <w:tcW w:w="1242" w:type="dxa"/>
          </w:tcPr>
          <w:p w14:paraId="5A3C33CE" w14:textId="1FDB7F54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5</w:t>
            </w:r>
          </w:p>
        </w:tc>
        <w:tc>
          <w:tcPr>
            <w:tcW w:w="993" w:type="dxa"/>
          </w:tcPr>
          <w:p w14:paraId="529C5747" w14:textId="1346181C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52CD18C8" w14:textId="346C9396" w:rsidR="0061166B" w:rsidRPr="009511B0" w:rsidRDefault="005368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V</w:t>
            </w:r>
          </w:p>
        </w:tc>
        <w:tc>
          <w:tcPr>
            <w:tcW w:w="1417" w:type="dxa"/>
          </w:tcPr>
          <w:p w14:paraId="213C9044" w14:textId="6BF115CA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94</w:t>
            </w:r>
          </w:p>
        </w:tc>
        <w:tc>
          <w:tcPr>
            <w:tcW w:w="1134" w:type="dxa"/>
          </w:tcPr>
          <w:p w14:paraId="2B7751DA" w14:textId="4473D1EA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1134" w:type="dxa"/>
          </w:tcPr>
          <w:p w14:paraId="1B8BE72C" w14:textId="306C9E4C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1418" w:type="dxa"/>
          </w:tcPr>
          <w:p w14:paraId="613047B1" w14:textId="28E2581E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  <w:tc>
          <w:tcPr>
            <w:tcW w:w="992" w:type="dxa"/>
          </w:tcPr>
          <w:p w14:paraId="143B40CC" w14:textId="57D943A2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92" w:type="dxa"/>
          </w:tcPr>
          <w:p w14:paraId="40319060" w14:textId="4F0E224A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418" w:type="dxa"/>
          </w:tcPr>
          <w:p w14:paraId="487C8A8A" w14:textId="34EE789F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1275" w:type="dxa"/>
          </w:tcPr>
          <w:p w14:paraId="6CDBBDE6" w14:textId="5247FA7D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276" w:type="dxa"/>
          </w:tcPr>
          <w:p w14:paraId="451124BA" w14:textId="346FF926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</w:tr>
      <w:tr w:rsidR="0061166B" w:rsidRPr="009511B0" w14:paraId="1C169F75" w14:textId="77777777" w:rsidTr="00004009">
        <w:tc>
          <w:tcPr>
            <w:tcW w:w="1242" w:type="dxa"/>
          </w:tcPr>
          <w:p w14:paraId="44C86B66" w14:textId="42B07ADA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6</w:t>
            </w:r>
          </w:p>
        </w:tc>
        <w:tc>
          <w:tcPr>
            <w:tcW w:w="993" w:type="dxa"/>
          </w:tcPr>
          <w:p w14:paraId="57CD0A22" w14:textId="0317A3DF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00AB1A3" w14:textId="4466B629" w:rsidR="0061166B" w:rsidRPr="009511B0" w:rsidRDefault="005368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I</w:t>
            </w:r>
          </w:p>
        </w:tc>
        <w:tc>
          <w:tcPr>
            <w:tcW w:w="1417" w:type="dxa"/>
          </w:tcPr>
          <w:p w14:paraId="654D9AA5" w14:textId="1ADDDEDF" w:rsidR="0061166B" w:rsidRPr="009511B0" w:rsidRDefault="00AB0E25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26</w:t>
            </w:r>
          </w:p>
        </w:tc>
        <w:tc>
          <w:tcPr>
            <w:tcW w:w="1134" w:type="dxa"/>
          </w:tcPr>
          <w:p w14:paraId="6D32A373" w14:textId="2A48E303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1134" w:type="dxa"/>
          </w:tcPr>
          <w:p w14:paraId="4AB5681D" w14:textId="5201A7F1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1418" w:type="dxa"/>
          </w:tcPr>
          <w:p w14:paraId="2C680BC2" w14:textId="0E5B44E7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040</w:t>
            </w:r>
          </w:p>
        </w:tc>
        <w:tc>
          <w:tcPr>
            <w:tcW w:w="992" w:type="dxa"/>
          </w:tcPr>
          <w:p w14:paraId="2E97E88B" w14:textId="45048E05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992" w:type="dxa"/>
          </w:tcPr>
          <w:p w14:paraId="14C0F8E3" w14:textId="6C465FB3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1418" w:type="dxa"/>
          </w:tcPr>
          <w:p w14:paraId="4A18CE84" w14:textId="3B964800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1275" w:type="dxa"/>
          </w:tcPr>
          <w:p w14:paraId="34B784AE" w14:textId="2E6176E9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1276" w:type="dxa"/>
          </w:tcPr>
          <w:p w14:paraId="7F69E22C" w14:textId="46B5F3AE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61166B" w:rsidRPr="009511B0" w14:paraId="6F26E2FF" w14:textId="77777777" w:rsidTr="00004009">
        <w:tc>
          <w:tcPr>
            <w:tcW w:w="1242" w:type="dxa"/>
          </w:tcPr>
          <w:p w14:paraId="349D1257" w14:textId="41DF5256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HIV_27</w:t>
            </w:r>
          </w:p>
        </w:tc>
        <w:tc>
          <w:tcPr>
            <w:tcW w:w="993" w:type="dxa"/>
          </w:tcPr>
          <w:p w14:paraId="08D55F70" w14:textId="3CF6503E" w:rsidR="0061166B" w:rsidRPr="009511B0" w:rsidRDefault="0061166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CBAF844" w14:textId="3367267A" w:rsidR="0061166B" w:rsidRPr="009511B0" w:rsidRDefault="005368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CST V</w:t>
            </w:r>
          </w:p>
        </w:tc>
        <w:tc>
          <w:tcPr>
            <w:tcW w:w="1417" w:type="dxa"/>
          </w:tcPr>
          <w:p w14:paraId="2BD34BD4" w14:textId="6DCB60CA" w:rsidR="0061166B" w:rsidRPr="009511B0" w:rsidRDefault="004C60EE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4.11</w:t>
            </w:r>
          </w:p>
        </w:tc>
        <w:tc>
          <w:tcPr>
            <w:tcW w:w="1134" w:type="dxa"/>
          </w:tcPr>
          <w:p w14:paraId="6410D90F" w14:textId="4939BE3C" w:rsidR="0061166B" w:rsidRPr="009511B0" w:rsidRDefault="00ED4096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1134" w:type="dxa"/>
          </w:tcPr>
          <w:p w14:paraId="7563F481" w14:textId="2494BCB1" w:rsidR="0061166B" w:rsidRPr="009511B0" w:rsidRDefault="00E27351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1418" w:type="dxa"/>
          </w:tcPr>
          <w:p w14:paraId="16A7F3D3" w14:textId="5E6F08C4" w:rsidR="0061166B" w:rsidRPr="009511B0" w:rsidRDefault="00004009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125</w:t>
            </w:r>
          </w:p>
        </w:tc>
        <w:tc>
          <w:tcPr>
            <w:tcW w:w="992" w:type="dxa"/>
          </w:tcPr>
          <w:p w14:paraId="44419BFA" w14:textId="5AC92C6F" w:rsidR="0061166B" w:rsidRPr="009511B0" w:rsidRDefault="00376588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992" w:type="dxa"/>
          </w:tcPr>
          <w:p w14:paraId="240993BF" w14:textId="62D248AA" w:rsidR="0061166B" w:rsidRPr="009511B0" w:rsidRDefault="00FC1CC2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1418" w:type="dxa"/>
          </w:tcPr>
          <w:p w14:paraId="1E75DCA2" w14:textId="0F54F27B" w:rsidR="0061166B" w:rsidRPr="009511B0" w:rsidRDefault="009447AC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1275" w:type="dxa"/>
          </w:tcPr>
          <w:p w14:paraId="2A9DE8F4" w14:textId="6C1B98E4" w:rsidR="0061166B" w:rsidRPr="009511B0" w:rsidRDefault="005F580B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276" w:type="dxa"/>
          </w:tcPr>
          <w:p w14:paraId="06FE91AA" w14:textId="4D5241FC" w:rsidR="0061166B" w:rsidRPr="009511B0" w:rsidRDefault="00B93AE7" w:rsidP="00E97B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1B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</w:tbl>
    <w:p w14:paraId="2AF00D84" w14:textId="2C2C0313" w:rsidR="004C642E" w:rsidRPr="009511B0" w:rsidRDefault="009A645D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D66E02" w:rsidRPr="009511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66E02" w:rsidRPr="009511B0">
        <w:rPr>
          <w:rFonts w:ascii="Times New Roman" w:hAnsi="Times New Roman" w:cs="Times New Roman"/>
          <w:sz w:val="20"/>
          <w:szCs w:val="20"/>
        </w:rPr>
        <w:t>C</w:t>
      </w:r>
      <w:r w:rsidRPr="009511B0">
        <w:rPr>
          <w:rFonts w:ascii="Times New Roman" w:hAnsi="Times New Roman" w:cs="Times New Roman"/>
          <w:sz w:val="20"/>
          <w:szCs w:val="20"/>
        </w:rPr>
        <w:t>ervicovaginal</w:t>
      </w:r>
      <w:proofErr w:type="spellEnd"/>
      <w:r w:rsidRPr="009511B0">
        <w:rPr>
          <w:rFonts w:ascii="Times New Roman" w:hAnsi="Times New Roman" w:cs="Times New Roman"/>
          <w:sz w:val="20"/>
          <w:szCs w:val="20"/>
        </w:rPr>
        <w:t xml:space="preserve"> fluid</w:t>
      </w:r>
      <w:r w:rsidR="00FE3B44" w:rsidRPr="009511B0">
        <w:rPr>
          <w:rFonts w:ascii="Times New Roman" w:hAnsi="Times New Roman" w:cs="Times New Roman"/>
          <w:sz w:val="20"/>
          <w:szCs w:val="20"/>
        </w:rPr>
        <w:t xml:space="preserve"> </w:t>
      </w:r>
      <w:r w:rsidR="00D66E02" w:rsidRPr="009511B0">
        <w:rPr>
          <w:rFonts w:ascii="Times New Roman" w:hAnsi="Times New Roman" w:cs="Times New Roman"/>
          <w:sz w:val="20"/>
          <w:szCs w:val="20"/>
        </w:rPr>
        <w:t xml:space="preserve">(CVF) </w:t>
      </w:r>
      <w:r w:rsidR="00FE3B44" w:rsidRPr="009511B0">
        <w:rPr>
          <w:rFonts w:ascii="Times New Roman" w:hAnsi="Times New Roman" w:cs="Times New Roman"/>
          <w:sz w:val="20"/>
          <w:szCs w:val="20"/>
        </w:rPr>
        <w:t>sample</w:t>
      </w:r>
      <w:r w:rsidRPr="009511B0">
        <w:rPr>
          <w:rFonts w:ascii="Times New Roman" w:hAnsi="Times New Roman" w:cs="Times New Roman"/>
          <w:sz w:val="20"/>
          <w:szCs w:val="20"/>
        </w:rPr>
        <w:t xml:space="preserve"> identification number</w:t>
      </w:r>
    </w:p>
    <w:p w14:paraId="0300B119" w14:textId="09ED4AA5" w:rsidR="009A645D" w:rsidRPr="009511B0" w:rsidRDefault="009A645D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9511B0">
        <w:rPr>
          <w:rFonts w:ascii="Times New Roman" w:hAnsi="Times New Roman" w:cs="Times New Roman"/>
          <w:sz w:val="20"/>
          <w:szCs w:val="20"/>
        </w:rPr>
        <w:t xml:space="preserve"> Normal (0 – 3), Intermediate (4 – 6), Bacterial </w:t>
      </w:r>
      <w:proofErr w:type="spellStart"/>
      <w:r w:rsidRPr="009511B0">
        <w:rPr>
          <w:rFonts w:ascii="Times New Roman" w:hAnsi="Times New Roman" w:cs="Times New Roman"/>
          <w:sz w:val="20"/>
          <w:szCs w:val="20"/>
        </w:rPr>
        <w:t>vaginosis</w:t>
      </w:r>
      <w:proofErr w:type="spellEnd"/>
      <w:r w:rsidRPr="009511B0">
        <w:rPr>
          <w:rFonts w:ascii="Times New Roman" w:hAnsi="Times New Roman" w:cs="Times New Roman"/>
          <w:sz w:val="20"/>
          <w:szCs w:val="20"/>
        </w:rPr>
        <w:t xml:space="preserve"> (7 – 10)</w:t>
      </w:r>
    </w:p>
    <w:p w14:paraId="4A6CFED2" w14:textId="755493F8" w:rsidR="006E4AE8" w:rsidRPr="009511B0" w:rsidRDefault="006E4AE8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9511B0">
        <w:rPr>
          <w:rFonts w:ascii="Times New Roman" w:hAnsi="Times New Roman" w:cs="Times New Roman"/>
          <w:sz w:val="20"/>
          <w:szCs w:val="20"/>
        </w:rPr>
        <w:t xml:space="preserve"> Not done</w:t>
      </w:r>
    </w:p>
    <w:p w14:paraId="34F76303" w14:textId="6C029D8B" w:rsidR="009A645D" w:rsidRPr="009511B0" w:rsidRDefault="009A645D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92380E" w:rsidRPr="009511B0">
        <w:rPr>
          <w:rFonts w:ascii="Times New Roman" w:hAnsi="Times New Roman" w:cs="Times New Roman"/>
          <w:sz w:val="20"/>
          <w:szCs w:val="20"/>
        </w:rPr>
        <w:t xml:space="preserve"> Community state type (CST),  dominated by </w:t>
      </w:r>
      <w:r w:rsidR="0092380E" w:rsidRPr="009511B0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="0092380E" w:rsidRPr="009511B0">
        <w:rPr>
          <w:rFonts w:ascii="Times New Roman" w:hAnsi="Times New Roman" w:cs="Times New Roman"/>
          <w:i/>
          <w:sz w:val="20"/>
          <w:szCs w:val="20"/>
        </w:rPr>
        <w:t>crispatus</w:t>
      </w:r>
      <w:proofErr w:type="spellEnd"/>
      <w:r w:rsidR="006E4AE8" w:rsidRPr="009511B0">
        <w:rPr>
          <w:rFonts w:ascii="Times New Roman" w:hAnsi="Times New Roman" w:cs="Times New Roman"/>
          <w:sz w:val="20"/>
          <w:szCs w:val="20"/>
        </w:rPr>
        <w:t xml:space="preserve"> (CST I); </w:t>
      </w:r>
      <w:proofErr w:type="spellStart"/>
      <w:r w:rsidR="006E4AE8" w:rsidRPr="009511B0">
        <w:rPr>
          <w:rFonts w:ascii="Times New Roman" w:hAnsi="Times New Roman" w:cs="Times New Roman"/>
          <w:i/>
          <w:sz w:val="20"/>
          <w:szCs w:val="20"/>
        </w:rPr>
        <w:t>L.iners</w:t>
      </w:r>
      <w:proofErr w:type="spellEnd"/>
      <w:r w:rsidR="00D27838" w:rsidRPr="009511B0">
        <w:rPr>
          <w:rFonts w:ascii="Times New Roman" w:hAnsi="Times New Roman" w:cs="Times New Roman"/>
          <w:sz w:val="20"/>
          <w:szCs w:val="20"/>
        </w:rPr>
        <w:t>-</w:t>
      </w:r>
      <w:r w:rsidR="006E4AE8" w:rsidRPr="009511B0">
        <w:rPr>
          <w:rFonts w:ascii="Times New Roman" w:hAnsi="Times New Roman" w:cs="Times New Roman"/>
          <w:sz w:val="20"/>
          <w:szCs w:val="20"/>
        </w:rPr>
        <w:t xml:space="preserve">dominated but contains a substantial proportion of other species (CST-IIIB); </w:t>
      </w:r>
      <w:r w:rsidR="006E4AE8" w:rsidRPr="009511B0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="006E4AE8" w:rsidRPr="009511B0">
        <w:rPr>
          <w:rFonts w:ascii="Times New Roman" w:hAnsi="Times New Roman" w:cs="Times New Roman"/>
          <w:i/>
          <w:sz w:val="20"/>
          <w:szCs w:val="20"/>
        </w:rPr>
        <w:t>jensenii</w:t>
      </w:r>
      <w:proofErr w:type="spellEnd"/>
      <w:r w:rsidR="006E4AE8" w:rsidRPr="009511B0">
        <w:rPr>
          <w:rFonts w:ascii="Times New Roman" w:hAnsi="Times New Roman" w:cs="Times New Roman"/>
          <w:sz w:val="20"/>
          <w:szCs w:val="20"/>
        </w:rPr>
        <w:t xml:space="preserve"> dominated (CST V)</w:t>
      </w:r>
    </w:p>
    <w:p w14:paraId="12D3FFEE" w14:textId="3F5C313D" w:rsidR="009A645D" w:rsidRPr="009511B0" w:rsidRDefault="006E4AE8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="00B7480D" w:rsidRPr="009511B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A645D" w:rsidRPr="009511B0">
        <w:rPr>
          <w:rFonts w:ascii="Times New Roman" w:hAnsi="Times New Roman" w:cs="Times New Roman"/>
          <w:sz w:val="20"/>
          <w:szCs w:val="20"/>
        </w:rPr>
        <w:t>Final pH of CVF following addition of HIV-1 (5% volume</w:t>
      </w:r>
      <w:r w:rsidR="00B7480D" w:rsidRPr="009511B0">
        <w:rPr>
          <w:rFonts w:ascii="Times New Roman" w:hAnsi="Times New Roman" w:cs="Times New Roman"/>
          <w:sz w:val="20"/>
          <w:szCs w:val="20"/>
        </w:rPr>
        <w:t xml:space="preserve"> of CVF</w:t>
      </w:r>
      <w:r w:rsidR="009A645D" w:rsidRPr="009511B0">
        <w:rPr>
          <w:rFonts w:ascii="Times New Roman" w:hAnsi="Times New Roman" w:cs="Times New Roman"/>
          <w:sz w:val="20"/>
          <w:szCs w:val="20"/>
        </w:rPr>
        <w:t>)</w:t>
      </w:r>
    </w:p>
    <w:p w14:paraId="7CF3C1D0" w14:textId="1259574B" w:rsidR="009A645D" w:rsidRPr="009511B0" w:rsidRDefault="006E4AE8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="009E77A5" w:rsidRPr="009511B0">
        <w:rPr>
          <w:rFonts w:ascii="Times New Roman" w:hAnsi="Times New Roman" w:cs="Times New Roman"/>
          <w:sz w:val="20"/>
          <w:szCs w:val="20"/>
        </w:rPr>
        <w:t xml:space="preserve"> </w:t>
      </w:r>
      <w:r w:rsidR="00B7480D" w:rsidRPr="009511B0">
        <w:rPr>
          <w:rFonts w:ascii="Times New Roman" w:hAnsi="Times New Roman" w:cs="Times New Roman"/>
          <w:sz w:val="20"/>
          <w:szCs w:val="20"/>
        </w:rPr>
        <w:t>Final c</w:t>
      </w:r>
      <w:r w:rsidR="009E77A5" w:rsidRPr="009511B0">
        <w:rPr>
          <w:rFonts w:ascii="Times New Roman" w:hAnsi="Times New Roman" w:cs="Times New Roman"/>
          <w:sz w:val="20"/>
          <w:szCs w:val="20"/>
        </w:rPr>
        <w:t xml:space="preserve">oncentration of </w:t>
      </w:r>
      <w:r w:rsidR="009A645D" w:rsidRPr="009511B0">
        <w:rPr>
          <w:rFonts w:ascii="Times New Roman" w:hAnsi="Times New Roman" w:cs="Times New Roman"/>
          <w:sz w:val="20"/>
          <w:szCs w:val="20"/>
        </w:rPr>
        <w:t>D-isomer of lactic acid (LA) in CVF sample</w:t>
      </w:r>
      <w:r w:rsidR="009E77A5" w:rsidRPr="009511B0">
        <w:rPr>
          <w:rFonts w:ascii="Times New Roman" w:hAnsi="Times New Roman" w:cs="Times New Roman"/>
          <w:sz w:val="20"/>
          <w:szCs w:val="20"/>
        </w:rPr>
        <w:t xml:space="preserve"> in % (w/v)</w:t>
      </w:r>
      <w:r w:rsidR="00B7480D" w:rsidRPr="009511B0">
        <w:rPr>
          <w:rFonts w:ascii="Times New Roman" w:hAnsi="Times New Roman" w:cs="Times New Roman"/>
          <w:sz w:val="20"/>
          <w:szCs w:val="20"/>
        </w:rPr>
        <w:t xml:space="preserve"> following minimal dilution by addition of HIV-1. </w:t>
      </w:r>
    </w:p>
    <w:p w14:paraId="59A3E3F6" w14:textId="6B4DF6A3" w:rsidR="001F651D" w:rsidRPr="009511B0" w:rsidRDefault="006E4AE8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proofErr w:type="gramEnd"/>
      <w:r w:rsidR="001F651D" w:rsidRPr="009511B0">
        <w:rPr>
          <w:rFonts w:ascii="Times New Roman" w:hAnsi="Times New Roman" w:cs="Times New Roman"/>
          <w:sz w:val="20"/>
          <w:szCs w:val="20"/>
        </w:rPr>
        <w:t xml:space="preserve"> </w:t>
      </w:r>
      <w:r w:rsidR="00B7480D" w:rsidRPr="009511B0">
        <w:rPr>
          <w:rFonts w:ascii="Times New Roman" w:hAnsi="Times New Roman" w:cs="Times New Roman"/>
          <w:sz w:val="20"/>
          <w:szCs w:val="20"/>
        </w:rPr>
        <w:t>Final c</w:t>
      </w:r>
      <w:r w:rsidR="009E77A5" w:rsidRPr="009511B0">
        <w:rPr>
          <w:rFonts w:ascii="Times New Roman" w:hAnsi="Times New Roman" w:cs="Times New Roman"/>
          <w:sz w:val="20"/>
          <w:szCs w:val="20"/>
        </w:rPr>
        <w:t xml:space="preserve">oncentration of </w:t>
      </w:r>
      <w:r w:rsidR="001F651D" w:rsidRPr="009511B0">
        <w:rPr>
          <w:rFonts w:ascii="Times New Roman" w:hAnsi="Times New Roman" w:cs="Times New Roman"/>
          <w:sz w:val="20"/>
          <w:szCs w:val="20"/>
        </w:rPr>
        <w:t>L-isomer of lactic acid (LA) in CVF sample</w:t>
      </w:r>
      <w:r w:rsidR="009E77A5" w:rsidRPr="009511B0">
        <w:rPr>
          <w:rFonts w:ascii="Times New Roman" w:hAnsi="Times New Roman" w:cs="Times New Roman"/>
          <w:sz w:val="20"/>
          <w:szCs w:val="20"/>
        </w:rPr>
        <w:t xml:space="preserve"> in % (w/v)</w:t>
      </w:r>
      <w:r w:rsidR="00B7480D" w:rsidRPr="009511B0">
        <w:rPr>
          <w:rFonts w:ascii="Times New Roman" w:hAnsi="Times New Roman" w:cs="Times New Roman"/>
          <w:sz w:val="20"/>
          <w:szCs w:val="20"/>
        </w:rPr>
        <w:t xml:space="preserve"> following minimal dilution by addition of HIV-1.</w:t>
      </w:r>
    </w:p>
    <w:p w14:paraId="7F6D3565" w14:textId="25807055" w:rsidR="001F651D" w:rsidRPr="009511B0" w:rsidRDefault="006E4AE8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proofErr w:type="gramEnd"/>
      <w:r w:rsidRPr="009511B0">
        <w:rPr>
          <w:rFonts w:ascii="Times New Roman" w:hAnsi="Times New Roman" w:cs="Times New Roman"/>
          <w:sz w:val="20"/>
          <w:szCs w:val="20"/>
        </w:rPr>
        <w:t xml:space="preserve"> </w:t>
      </w:r>
      <w:r w:rsidR="009E77A5" w:rsidRPr="009511B0">
        <w:rPr>
          <w:rFonts w:ascii="Times New Roman" w:hAnsi="Times New Roman" w:cs="Times New Roman"/>
          <w:sz w:val="20"/>
          <w:szCs w:val="20"/>
        </w:rPr>
        <w:t xml:space="preserve">Total concentration of </w:t>
      </w:r>
      <w:r w:rsidR="001F651D" w:rsidRPr="009511B0">
        <w:rPr>
          <w:rFonts w:ascii="Times New Roman" w:hAnsi="Times New Roman" w:cs="Times New Roman"/>
          <w:sz w:val="20"/>
          <w:szCs w:val="20"/>
        </w:rPr>
        <w:t>D</w:t>
      </w:r>
      <w:r w:rsidR="0092380E" w:rsidRPr="009511B0">
        <w:rPr>
          <w:rFonts w:ascii="Times New Roman" w:hAnsi="Times New Roman" w:cs="Times New Roman"/>
          <w:sz w:val="20"/>
          <w:szCs w:val="20"/>
        </w:rPr>
        <w:t>-</w:t>
      </w:r>
      <w:r w:rsidR="001F651D" w:rsidRPr="009511B0">
        <w:rPr>
          <w:rFonts w:ascii="Times New Roman" w:hAnsi="Times New Roman" w:cs="Times New Roman"/>
          <w:sz w:val="20"/>
          <w:szCs w:val="20"/>
        </w:rPr>
        <w:t xml:space="preserve"> and L</w:t>
      </w:r>
      <w:r w:rsidR="0092380E" w:rsidRPr="009511B0">
        <w:rPr>
          <w:rFonts w:ascii="Times New Roman" w:hAnsi="Times New Roman" w:cs="Times New Roman"/>
          <w:sz w:val="20"/>
          <w:szCs w:val="20"/>
        </w:rPr>
        <w:t>-</w:t>
      </w:r>
      <w:r w:rsidR="001F651D" w:rsidRPr="009511B0">
        <w:rPr>
          <w:rFonts w:ascii="Times New Roman" w:hAnsi="Times New Roman" w:cs="Times New Roman"/>
          <w:sz w:val="20"/>
          <w:szCs w:val="20"/>
        </w:rPr>
        <w:t>isomers of lactic acid (LA) in CVF sample</w:t>
      </w:r>
      <w:r w:rsidR="009E77A5" w:rsidRPr="009511B0">
        <w:rPr>
          <w:rFonts w:ascii="Times New Roman" w:hAnsi="Times New Roman" w:cs="Times New Roman"/>
          <w:sz w:val="20"/>
          <w:szCs w:val="20"/>
        </w:rPr>
        <w:t xml:space="preserve"> in % (w/v)</w:t>
      </w:r>
      <w:r w:rsidR="00B7480D" w:rsidRPr="009511B0">
        <w:rPr>
          <w:rFonts w:ascii="Times New Roman" w:hAnsi="Times New Roman" w:cs="Times New Roman"/>
          <w:sz w:val="20"/>
          <w:szCs w:val="20"/>
        </w:rPr>
        <w:t xml:space="preserve"> following minimal dilution by addition of HIV-1.</w:t>
      </w:r>
    </w:p>
    <w:p w14:paraId="48AFAFD1" w14:textId="3FDC36E8" w:rsidR="001F651D" w:rsidRPr="009511B0" w:rsidRDefault="006E4AE8" w:rsidP="009A645D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proofErr w:type="spellEnd"/>
      <w:proofErr w:type="gramEnd"/>
      <w:r w:rsidR="001F651D" w:rsidRPr="009511B0">
        <w:rPr>
          <w:rFonts w:ascii="Times New Roman" w:hAnsi="Times New Roman" w:cs="Times New Roman"/>
          <w:sz w:val="20"/>
          <w:szCs w:val="20"/>
        </w:rPr>
        <w:t xml:space="preserve"> </w:t>
      </w:r>
      <w:r w:rsidR="00610FEA" w:rsidRPr="009511B0">
        <w:rPr>
          <w:rFonts w:ascii="Times New Roman" w:hAnsi="Times New Roman" w:cs="Times New Roman"/>
          <w:sz w:val="20"/>
          <w:szCs w:val="20"/>
        </w:rPr>
        <w:t>Final c</w:t>
      </w:r>
      <w:r w:rsidR="009E77A5" w:rsidRPr="009511B0">
        <w:rPr>
          <w:rFonts w:ascii="Times New Roman" w:hAnsi="Times New Roman" w:cs="Times New Roman"/>
          <w:sz w:val="20"/>
          <w:szCs w:val="20"/>
        </w:rPr>
        <w:t>oncentration of p</w:t>
      </w:r>
      <w:r w:rsidR="001F651D" w:rsidRPr="009511B0">
        <w:rPr>
          <w:rFonts w:ascii="Times New Roman" w:hAnsi="Times New Roman" w:cs="Times New Roman"/>
          <w:sz w:val="20"/>
          <w:szCs w:val="20"/>
        </w:rPr>
        <w:t>rotonated D-LA, L-LA or D+L-LA</w:t>
      </w:r>
      <w:r w:rsidR="009E77A5" w:rsidRPr="009511B0">
        <w:rPr>
          <w:rFonts w:ascii="Times New Roman" w:hAnsi="Times New Roman" w:cs="Times New Roman"/>
          <w:sz w:val="20"/>
          <w:szCs w:val="20"/>
        </w:rPr>
        <w:t xml:space="preserve"> in % (w/v)</w:t>
      </w:r>
      <w:r w:rsidR="00610FEA" w:rsidRPr="009511B0">
        <w:rPr>
          <w:rFonts w:ascii="Times New Roman" w:hAnsi="Times New Roman" w:cs="Times New Roman"/>
          <w:sz w:val="20"/>
          <w:szCs w:val="20"/>
        </w:rPr>
        <w:t xml:space="preserve"> following minimal dilution by addition of HIV-1.</w:t>
      </w:r>
    </w:p>
    <w:p w14:paraId="062EE954" w14:textId="2DF5C54E" w:rsidR="001F651D" w:rsidRPr="009511B0" w:rsidRDefault="006E4AE8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proofErr w:type="gramEnd"/>
      <w:r w:rsidR="001F651D" w:rsidRPr="009511B0">
        <w:rPr>
          <w:rFonts w:ascii="Times New Roman" w:hAnsi="Times New Roman" w:cs="Times New Roman"/>
          <w:sz w:val="20"/>
          <w:szCs w:val="20"/>
        </w:rPr>
        <w:t xml:space="preserve"> Ratio of D</w:t>
      </w:r>
      <w:r w:rsidR="009E77A5" w:rsidRPr="009511B0">
        <w:rPr>
          <w:rFonts w:ascii="Times New Roman" w:hAnsi="Times New Roman" w:cs="Times New Roman"/>
          <w:sz w:val="20"/>
          <w:szCs w:val="20"/>
        </w:rPr>
        <w:t>-</w:t>
      </w:r>
      <w:r w:rsidR="001F651D" w:rsidRPr="009511B0">
        <w:rPr>
          <w:rFonts w:ascii="Times New Roman" w:hAnsi="Times New Roman" w:cs="Times New Roman"/>
          <w:sz w:val="20"/>
          <w:szCs w:val="20"/>
        </w:rPr>
        <w:t xml:space="preserve"> to L</w:t>
      </w:r>
      <w:r w:rsidR="009E77A5" w:rsidRPr="009511B0">
        <w:rPr>
          <w:rFonts w:ascii="Times New Roman" w:hAnsi="Times New Roman" w:cs="Times New Roman"/>
          <w:sz w:val="20"/>
          <w:szCs w:val="20"/>
        </w:rPr>
        <w:t>-</w:t>
      </w:r>
      <w:r w:rsidR="001F651D" w:rsidRPr="009511B0">
        <w:rPr>
          <w:rFonts w:ascii="Times New Roman" w:hAnsi="Times New Roman" w:cs="Times New Roman"/>
          <w:sz w:val="20"/>
          <w:szCs w:val="20"/>
        </w:rPr>
        <w:t>LA in sample</w:t>
      </w:r>
    </w:p>
    <w:p w14:paraId="37FD2987" w14:textId="1B72188E" w:rsidR="001F651D" w:rsidRPr="009511B0" w:rsidRDefault="006E4AE8" w:rsidP="009A64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511B0">
        <w:rPr>
          <w:rFonts w:ascii="Times New Roman" w:hAnsi="Times New Roman" w:cs="Times New Roman"/>
          <w:sz w:val="20"/>
          <w:szCs w:val="20"/>
          <w:vertAlign w:val="superscript"/>
        </w:rPr>
        <w:t>k</w:t>
      </w:r>
      <w:proofErr w:type="gramEnd"/>
      <w:r w:rsidR="009E77A5" w:rsidRPr="009511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E77A5" w:rsidRPr="009511B0">
        <w:rPr>
          <w:rFonts w:ascii="Times New Roman" w:hAnsi="Times New Roman" w:cs="Times New Roman"/>
          <w:sz w:val="20"/>
          <w:szCs w:val="20"/>
        </w:rPr>
        <w:t>HIV</w:t>
      </w:r>
      <w:r w:rsidR="009E77A5" w:rsidRPr="009511B0">
        <w:rPr>
          <w:rFonts w:ascii="Times New Roman" w:hAnsi="Times New Roman" w:cs="Times New Roman"/>
          <w:sz w:val="20"/>
          <w:szCs w:val="20"/>
          <w:vertAlign w:val="subscript"/>
        </w:rPr>
        <w:t>Ba</w:t>
      </w:r>
      <w:proofErr w:type="spellEnd"/>
      <w:r w:rsidR="009E77A5" w:rsidRPr="009511B0">
        <w:rPr>
          <w:rFonts w:ascii="Times New Roman" w:hAnsi="Times New Roman" w:cs="Times New Roman"/>
          <w:sz w:val="20"/>
          <w:szCs w:val="20"/>
          <w:vertAlign w:val="subscript"/>
        </w:rPr>
        <w:t>-L</w:t>
      </w:r>
      <w:r w:rsidR="009E77A5" w:rsidRPr="009511B0">
        <w:rPr>
          <w:rFonts w:ascii="Times New Roman" w:hAnsi="Times New Roman" w:cs="Times New Roman"/>
          <w:sz w:val="20"/>
          <w:szCs w:val="20"/>
        </w:rPr>
        <w:t xml:space="preserve"> infectivity normalised to DMEM-10</w:t>
      </w:r>
    </w:p>
    <w:sectPr w:rsidR="001F651D" w:rsidRPr="009511B0" w:rsidSect="009E77A5">
      <w:pgSz w:w="16840" w:h="11900" w:orient="landscape"/>
      <w:pgMar w:top="964" w:right="1440" w:bottom="96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CBE"/>
    <w:rsid w:val="00004009"/>
    <w:rsid w:val="00161D36"/>
    <w:rsid w:val="001F651D"/>
    <w:rsid w:val="00227768"/>
    <w:rsid w:val="002C1014"/>
    <w:rsid w:val="00376588"/>
    <w:rsid w:val="003B534F"/>
    <w:rsid w:val="00435C67"/>
    <w:rsid w:val="004C60EE"/>
    <w:rsid w:val="004C642E"/>
    <w:rsid w:val="005368C2"/>
    <w:rsid w:val="0058073F"/>
    <w:rsid w:val="00585AED"/>
    <w:rsid w:val="005F39B1"/>
    <w:rsid w:val="005F580B"/>
    <w:rsid w:val="00610FEA"/>
    <w:rsid w:val="0061166B"/>
    <w:rsid w:val="00642307"/>
    <w:rsid w:val="006E4AE8"/>
    <w:rsid w:val="006E7941"/>
    <w:rsid w:val="007D06A0"/>
    <w:rsid w:val="0092380E"/>
    <w:rsid w:val="009447AC"/>
    <w:rsid w:val="009511B0"/>
    <w:rsid w:val="009853CB"/>
    <w:rsid w:val="009A645D"/>
    <w:rsid w:val="009B60FC"/>
    <w:rsid w:val="009E77A5"/>
    <w:rsid w:val="00A95E03"/>
    <w:rsid w:val="00AB0E25"/>
    <w:rsid w:val="00B17A2B"/>
    <w:rsid w:val="00B7480D"/>
    <w:rsid w:val="00B93AE7"/>
    <w:rsid w:val="00C95AD7"/>
    <w:rsid w:val="00D27838"/>
    <w:rsid w:val="00D66E02"/>
    <w:rsid w:val="00DB2CBE"/>
    <w:rsid w:val="00DF327E"/>
    <w:rsid w:val="00E14308"/>
    <w:rsid w:val="00E27351"/>
    <w:rsid w:val="00E97B1B"/>
    <w:rsid w:val="00ED4096"/>
    <w:rsid w:val="00FC1CC2"/>
    <w:rsid w:val="00FE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44D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3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3C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4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3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3C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788FAB-F2DC-6D40-B956-8F7F173FF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4</Characters>
  <Application>Microsoft Macintosh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da Tachedjian</dc:creator>
  <cp:keywords/>
  <dc:description/>
  <cp:lastModifiedBy>Gilda Tachedjian</cp:lastModifiedBy>
  <cp:revision>5</cp:revision>
  <cp:lastPrinted>2018-05-30T06:09:00Z</cp:lastPrinted>
  <dcterms:created xsi:type="dcterms:W3CDTF">2018-06-01T09:35:00Z</dcterms:created>
  <dcterms:modified xsi:type="dcterms:W3CDTF">2018-06-01T10:11:00Z</dcterms:modified>
</cp:coreProperties>
</file>